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1036"/>
        <w:gridCol w:w="2699"/>
        <w:gridCol w:w="1036"/>
        <w:gridCol w:w="2669"/>
      </w:tblGrid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726363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="00060403" w:rsidRPr="00EF29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pression pattern</w:t>
            </w:r>
          </w:p>
        </w:tc>
        <w:tc>
          <w:tcPr>
            <w:tcW w:w="1036" w:type="dxa"/>
            <w:vMerge w:val="restart"/>
            <w:shd w:val="clear" w:color="auto" w:fill="auto"/>
            <w:vAlign w:val="center"/>
            <w:hideMark/>
          </w:tcPr>
          <w:p w:rsidR="00060403" w:rsidRPr="00726363" w:rsidRDefault="00726363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060403" w:rsidRPr="00726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olog gene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726363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="00060403" w:rsidRPr="00EF29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pression pattern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1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2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30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9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expressed, nodul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8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expressed, blade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CL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16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14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flower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CL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16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13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flower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CL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19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expressed, nodul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20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expressed, nodule specific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L3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24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expressed, blad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25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expressed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CL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32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expressed, nodule highest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33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L3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38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xpressed, nodule </w:t>
            </w:r>
            <w:proofErr w:type="spellStart"/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eset</w:t>
            </w:r>
            <w:proofErr w:type="spellEnd"/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46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M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49</w:t>
            </w:r>
          </w:p>
        </w:tc>
        <w:tc>
          <w:tcPr>
            <w:tcW w:w="269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expressed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060403" w:rsidRPr="00726363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6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tGRAS61</w:t>
            </w:r>
          </w:p>
        </w:tc>
        <w:tc>
          <w:tcPr>
            <w:tcW w:w="2669" w:type="dxa"/>
            <w:vMerge w:val="restart"/>
            <w:shd w:val="clear" w:color="auto" w:fill="auto"/>
            <w:vAlign w:val="center"/>
            <w:hideMark/>
          </w:tcPr>
          <w:p w:rsidR="00060403" w:rsidRPr="00EF29EF" w:rsidRDefault="00060403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9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, nodule highest</w:t>
            </w:r>
          </w:p>
        </w:tc>
      </w:tr>
      <w:tr w:rsidR="00060403" w:rsidRPr="002B0339" w:rsidTr="008074E6">
        <w:trPr>
          <w:trHeight w:val="312"/>
        </w:trPr>
        <w:tc>
          <w:tcPr>
            <w:tcW w:w="797" w:type="dxa"/>
            <w:vMerge/>
            <w:vAlign w:val="center"/>
            <w:hideMark/>
          </w:tcPr>
          <w:p w:rsidR="00060403" w:rsidRPr="002B0339" w:rsidRDefault="00060403" w:rsidP="006E1F5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EF29EF" w:rsidRDefault="00060403" w:rsidP="006E1F5F">
            <w:pPr>
              <w:widowControl/>
              <w:jc w:val="left"/>
              <w:rPr>
                <w:rFonts w:eastAsia="宋体" w:cs="宋体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vMerge/>
            <w:vAlign w:val="center"/>
            <w:hideMark/>
          </w:tcPr>
          <w:p w:rsidR="00060403" w:rsidRPr="002B0339" w:rsidRDefault="00060403" w:rsidP="006E1F5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vAlign w:val="center"/>
            <w:hideMark/>
          </w:tcPr>
          <w:p w:rsidR="00060403" w:rsidRPr="00726363" w:rsidRDefault="00060403" w:rsidP="006E1F5F">
            <w:pPr>
              <w:widowControl/>
              <w:jc w:val="left"/>
              <w:rPr>
                <w:rFonts w:eastAsia="宋体" w:cs="宋体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vMerge/>
            <w:vAlign w:val="center"/>
            <w:hideMark/>
          </w:tcPr>
          <w:p w:rsidR="00060403" w:rsidRPr="002B0339" w:rsidRDefault="00060403" w:rsidP="006E1F5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1A2338" w:rsidRDefault="001A2338">
      <w:bookmarkStart w:id="0" w:name="_GoBack"/>
      <w:bookmarkEnd w:id="0"/>
    </w:p>
    <w:sectPr w:rsidR="001A2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28B" w:rsidRDefault="008F328B" w:rsidP="00637991">
      <w:r>
        <w:separator/>
      </w:r>
    </w:p>
  </w:endnote>
  <w:endnote w:type="continuationSeparator" w:id="0">
    <w:p w:rsidR="008F328B" w:rsidRDefault="008F328B" w:rsidP="00637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28B" w:rsidRDefault="008F328B" w:rsidP="00637991">
      <w:r>
        <w:separator/>
      </w:r>
    </w:p>
  </w:footnote>
  <w:footnote w:type="continuationSeparator" w:id="0">
    <w:p w:rsidR="008F328B" w:rsidRDefault="008F328B" w:rsidP="00637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403"/>
    <w:rsid w:val="00060403"/>
    <w:rsid w:val="001A2338"/>
    <w:rsid w:val="00637991"/>
    <w:rsid w:val="00726363"/>
    <w:rsid w:val="00744DFB"/>
    <w:rsid w:val="008074E6"/>
    <w:rsid w:val="008F328B"/>
    <w:rsid w:val="00E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9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ZT</cp:lastModifiedBy>
  <cp:revision>5</cp:revision>
  <dcterms:created xsi:type="dcterms:W3CDTF">2017-05-25T08:08:00Z</dcterms:created>
  <dcterms:modified xsi:type="dcterms:W3CDTF">2017-06-14T06:00:00Z</dcterms:modified>
</cp:coreProperties>
</file>